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40" w:type="dxa"/>
        <w:tblLook w:val="04A0" w:firstRow="1" w:lastRow="0" w:firstColumn="1" w:lastColumn="0" w:noHBand="0" w:noVBand="1"/>
      </w:tblPr>
      <w:tblGrid>
        <w:gridCol w:w="1905"/>
        <w:gridCol w:w="4013"/>
        <w:gridCol w:w="2722"/>
      </w:tblGrid>
      <w:tr w:rsidR="00DB3897" w:rsidRPr="00DB3897" w14:paraId="07F3FC57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FFCCC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 name</w:t>
            </w:r>
          </w:p>
        </w:tc>
        <w:tc>
          <w:tcPr>
            <w:tcW w:w="4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21445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ing</w:t>
            </w:r>
          </w:p>
        </w:tc>
        <w:tc>
          <w:tcPr>
            <w:tcW w:w="2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08611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tegorical variable</w:t>
            </w:r>
          </w:p>
        </w:tc>
      </w:tr>
      <w:tr w:rsidR="00DB3897" w:rsidRPr="00DB3897" w14:paraId="069C695D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2457FE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-24 week</w:t>
            </w:r>
          </w:p>
        </w:tc>
        <w:tc>
          <w:tcPr>
            <w:tcW w:w="4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08291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ial Number</w:t>
            </w:r>
          </w:p>
        </w:tc>
        <w:tc>
          <w:tcPr>
            <w:tcW w:w="2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BF9B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3897" w:rsidRPr="00DB3897" w14:paraId="3E2712D4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82D646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onse</w:t>
            </w:r>
          </w:p>
        </w:tc>
        <w:tc>
          <w:tcPr>
            <w:tcW w:w="4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0BD3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onse at 24 weeks of treatment</w:t>
            </w:r>
          </w:p>
        </w:tc>
        <w:tc>
          <w:tcPr>
            <w:tcW w:w="2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99A08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=response; 0=no response</w:t>
            </w:r>
          </w:p>
        </w:tc>
      </w:tr>
      <w:tr w:rsidR="00DB3897" w:rsidRPr="00DB3897" w14:paraId="1E6D7865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A1465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4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D6E8A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63BF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=male; 0=female</w:t>
            </w:r>
          </w:p>
        </w:tc>
      </w:tr>
      <w:tr w:rsidR="00DB3897" w:rsidRPr="00DB3897" w14:paraId="668FF745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B084A5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4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927E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E2D7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3897" w:rsidRPr="00DB3897" w14:paraId="514720F0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0DEF81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&gt;50y</w:t>
            </w:r>
          </w:p>
        </w:tc>
        <w:tc>
          <w:tcPr>
            <w:tcW w:w="4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9EEBE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 the age greater than 50 years old?</w:t>
            </w:r>
          </w:p>
        </w:tc>
        <w:tc>
          <w:tcPr>
            <w:tcW w:w="2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8E8C7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=yes;0=no</w:t>
            </w:r>
          </w:p>
        </w:tc>
      </w:tr>
      <w:tr w:rsidR="00DB3897" w:rsidRPr="00DB3897" w14:paraId="4BBEB364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C780C3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s</w:t>
            </w:r>
          </w:p>
        </w:tc>
        <w:tc>
          <w:tcPr>
            <w:tcW w:w="4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900E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se </w:t>
            </w:r>
            <w:proofErr w:type="spellStart"/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os</w:t>
            </w:r>
            <w:proofErr w:type="spellEnd"/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t)ide Analogues or not </w:t>
            </w:r>
          </w:p>
        </w:tc>
        <w:tc>
          <w:tcPr>
            <w:tcW w:w="2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A5369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=yes;0=no</w:t>
            </w:r>
          </w:p>
        </w:tc>
      </w:tr>
      <w:tr w:rsidR="00DB3897" w:rsidRPr="00DB3897" w14:paraId="222D2D13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F4F1C5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rrhosis</w:t>
            </w:r>
          </w:p>
        </w:tc>
        <w:tc>
          <w:tcPr>
            <w:tcW w:w="4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08BA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th or without liver cirrhosis</w:t>
            </w:r>
          </w:p>
        </w:tc>
        <w:tc>
          <w:tcPr>
            <w:tcW w:w="2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B2A5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=yes;0=no</w:t>
            </w:r>
          </w:p>
        </w:tc>
      </w:tr>
      <w:tr w:rsidR="00DB3897" w:rsidRPr="00DB3897" w14:paraId="52039BB2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26F02B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tty liver</w:t>
            </w:r>
          </w:p>
        </w:tc>
        <w:tc>
          <w:tcPr>
            <w:tcW w:w="4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794B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th or without fatty liver</w:t>
            </w:r>
          </w:p>
        </w:tc>
        <w:tc>
          <w:tcPr>
            <w:tcW w:w="2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D34A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=yes;0=no</w:t>
            </w:r>
          </w:p>
        </w:tc>
      </w:tr>
      <w:tr w:rsidR="00DB3897" w:rsidRPr="00DB3897" w14:paraId="06C2406A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78D606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lenomegaly</w:t>
            </w:r>
          </w:p>
        </w:tc>
        <w:tc>
          <w:tcPr>
            <w:tcW w:w="4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7A6A2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With or </w:t>
            </w:r>
            <w:proofErr w:type="gramStart"/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thout  enlarged</w:t>
            </w:r>
            <w:proofErr w:type="gramEnd"/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leen</w:t>
            </w:r>
          </w:p>
        </w:tc>
        <w:tc>
          <w:tcPr>
            <w:tcW w:w="2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5177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=yes;0=no</w:t>
            </w:r>
          </w:p>
        </w:tc>
      </w:tr>
      <w:tr w:rsidR="00DB3897" w:rsidRPr="00DB3897" w14:paraId="584FCA4B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2DD17C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BsAg</w:t>
            </w:r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A7DFB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itis B Surface Antigen (ng/mL) at baseline</w:t>
            </w:r>
          </w:p>
        </w:tc>
      </w:tr>
      <w:tr w:rsidR="00DB3897" w:rsidRPr="00DB3897" w14:paraId="274070EB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107D5C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BsAb</w:t>
            </w:r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5EB4A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itis B Surface Antibody(</w:t>
            </w:r>
            <w:proofErr w:type="spellStart"/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U</w:t>
            </w:r>
            <w:proofErr w:type="spellEnd"/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mL) at baseline</w:t>
            </w:r>
          </w:p>
        </w:tc>
      </w:tr>
      <w:tr w:rsidR="00DB3897" w:rsidRPr="00DB3897" w14:paraId="4BCDEFF8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38A4BC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BeAg</w:t>
            </w:r>
            <w:proofErr w:type="spellEnd"/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B770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itis B e Antigen (NcU/mL) at baseline</w:t>
            </w:r>
          </w:p>
        </w:tc>
      </w:tr>
      <w:tr w:rsidR="00DB3897" w:rsidRPr="00DB3897" w14:paraId="2D4BCBF5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7BE459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BeAb</w:t>
            </w:r>
            <w:proofErr w:type="spellEnd"/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3E959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itis B e Antibody (NcU/mL) at baseline</w:t>
            </w:r>
          </w:p>
        </w:tc>
      </w:tr>
      <w:tr w:rsidR="00DB3897" w:rsidRPr="00DB3897" w14:paraId="24CC3C85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DC3A90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BcAb</w:t>
            </w:r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F87DE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itis B Core Antibody (NcU/mL) at baseline</w:t>
            </w:r>
          </w:p>
        </w:tc>
      </w:tr>
      <w:tr w:rsidR="00DB3897" w:rsidRPr="00DB3897" w14:paraId="6252468B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3A913C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</w:t>
            </w:r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2793F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BV DNA (log10 IU/mL) at baseline</w:t>
            </w:r>
          </w:p>
        </w:tc>
      </w:tr>
      <w:tr w:rsidR="00DB3897" w:rsidRPr="00DB3897" w14:paraId="6E004CAF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69287A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C</w:t>
            </w:r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8BF7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d Blood Cell (10 ^12 /L) at baseline</w:t>
            </w:r>
          </w:p>
        </w:tc>
      </w:tr>
      <w:tr w:rsidR="00DB3897" w:rsidRPr="00DB3897" w14:paraId="2DAA6F35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8ABA21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T</w:t>
            </w:r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354D7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elet (10 ^9 /L) at baseline</w:t>
            </w:r>
          </w:p>
        </w:tc>
      </w:tr>
      <w:tr w:rsidR="00DB3897" w:rsidRPr="00DB3897" w14:paraId="44FF407F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791972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M</w:t>
            </w:r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2186A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mphocyte (10 ^9 /L) at baseline</w:t>
            </w:r>
          </w:p>
        </w:tc>
      </w:tr>
      <w:tr w:rsidR="00DB3897" w:rsidRPr="00DB3897" w14:paraId="69223D06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5A2580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T</w:t>
            </w:r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5F6B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partate Aminotransferase (U/L) at baseline</w:t>
            </w:r>
          </w:p>
        </w:tc>
      </w:tr>
      <w:tr w:rsidR="00DB3897" w:rsidRPr="00DB3897" w14:paraId="21734A0E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8BEF03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T</w:t>
            </w:r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D2C24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anine Aminotransferase (U/L) at baseline</w:t>
            </w:r>
          </w:p>
        </w:tc>
      </w:tr>
      <w:tr w:rsidR="00DB3897" w:rsidRPr="00DB3897" w14:paraId="315D4326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ECC0EB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-GT</w:t>
            </w:r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1DC4D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mma-Glutamyl Transferase (U/L) at baseline</w:t>
            </w:r>
          </w:p>
        </w:tc>
      </w:tr>
      <w:tr w:rsidR="00DB3897" w:rsidRPr="00DB3897" w14:paraId="0E695866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E5E617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IL</w:t>
            </w:r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8DFAA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 Bilirubin (</w:t>
            </w:r>
            <w:proofErr w:type="spellStart"/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mol</w:t>
            </w:r>
            <w:proofErr w:type="spellEnd"/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/L) at baseline</w:t>
            </w:r>
          </w:p>
        </w:tc>
      </w:tr>
      <w:tr w:rsidR="00DB3897" w:rsidRPr="00DB3897" w14:paraId="4525F988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0FA26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BIL</w:t>
            </w:r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6D61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irect Bilirubin (</w:t>
            </w:r>
            <w:proofErr w:type="spellStart"/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mol</w:t>
            </w:r>
            <w:proofErr w:type="spellEnd"/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/L) at baseline</w:t>
            </w:r>
          </w:p>
        </w:tc>
      </w:tr>
      <w:tr w:rsidR="00DB3897" w:rsidRPr="00DB3897" w14:paraId="21342119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E2A155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</w:t>
            </w:r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2C4A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 Protein (g/L) at baseline</w:t>
            </w:r>
          </w:p>
        </w:tc>
      </w:tr>
      <w:tr w:rsidR="00DB3897" w:rsidRPr="00DB3897" w14:paraId="338834BB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E68CA1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b</w:t>
            </w:r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DE072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bumin (g/L) at baseline</w:t>
            </w:r>
          </w:p>
        </w:tc>
      </w:tr>
      <w:tr w:rsidR="00DB3897" w:rsidRPr="00DB3897" w14:paraId="24CDA818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5BB012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569D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timated Glomerular Filtration Rate (mL/min/1.73m²) at baseline</w:t>
            </w:r>
          </w:p>
        </w:tc>
      </w:tr>
      <w:tr w:rsidR="00DB3897" w:rsidRPr="00DB3897" w14:paraId="3A9ADEEB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B65925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A</w:t>
            </w:r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68B4C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ic Acid (</w:t>
            </w:r>
            <w:proofErr w:type="spellStart"/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mol</w:t>
            </w:r>
            <w:proofErr w:type="spellEnd"/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/L) at baseline</w:t>
            </w:r>
          </w:p>
        </w:tc>
      </w:tr>
      <w:tr w:rsidR="00DB3897" w:rsidRPr="00DB3897" w14:paraId="46F7FC2C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66A992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HBsAg</w:t>
            </w:r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43BD4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itis B Surface Antigen (ng/mL) at 12 weeks</w:t>
            </w:r>
          </w:p>
        </w:tc>
      </w:tr>
      <w:tr w:rsidR="00DB3897" w:rsidRPr="00DB3897" w14:paraId="28FFA907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91FAC1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HBsAb</w:t>
            </w:r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D7EA1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itis B Surface Antibody(</w:t>
            </w:r>
            <w:proofErr w:type="spellStart"/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U</w:t>
            </w:r>
            <w:proofErr w:type="spellEnd"/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mL) at 12 weeks</w:t>
            </w:r>
          </w:p>
        </w:tc>
      </w:tr>
      <w:tr w:rsidR="00DB3897" w:rsidRPr="00DB3897" w14:paraId="64F42E54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043068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HBeAg</w:t>
            </w:r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EED6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itis B e Antigen (NcU/mL) at 12 weeks</w:t>
            </w:r>
          </w:p>
        </w:tc>
      </w:tr>
      <w:tr w:rsidR="00DB3897" w:rsidRPr="00DB3897" w14:paraId="588AB91D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A23B44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HBeAb</w:t>
            </w:r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55A7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itis B e Antibody (NcU/mL) at 12 weeks</w:t>
            </w:r>
          </w:p>
        </w:tc>
      </w:tr>
      <w:tr w:rsidR="00DB3897" w:rsidRPr="00DB3897" w14:paraId="1CD37C6F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EC7862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HBcAb</w:t>
            </w:r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2230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itis B Core Antibody (NcU/mL) at 12 weeks</w:t>
            </w:r>
          </w:p>
        </w:tc>
      </w:tr>
      <w:tr w:rsidR="00DB3897" w:rsidRPr="00DB3897" w14:paraId="560F7CCA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595E80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DNA</w:t>
            </w:r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4CD6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BV DNA (log10 IU/mL) at 12 weeks</w:t>
            </w:r>
          </w:p>
        </w:tc>
      </w:tr>
      <w:tr w:rsidR="00DB3897" w:rsidRPr="00DB3897" w14:paraId="07492C51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33436D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WBC</w:t>
            </w:r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719B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hite Blood Cell (10 ^12 /L) at 12 weeks</w:t>
            </w:r>
          </w:p>
        </w:tc>
      </w:tr>
      <w:tr w:rsidR="00DB3897" w:rsidRPr="00DB3897" w14:paraId="223D3F8F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35CD36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RBC</w:t>
            </w:r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436B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d Blood Cell (10 ^12 /L) at 12 weeks</w:t>
            </w:r>
          </w:p>
        </w:tc>
      </w:tr>
      <w:tr w:rsidR="00DB3897" w:rsidRPr="00DB3897" w14:paraId="70B7FBF8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BC02B4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PLT</w:t>
            </w:r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7E3F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telet (10 ^9 /L) at 12 weeks</w:t>
            </w:r>
          </w:p>
        </w:tc>
      </w:tr>
      <w:tr w:rsidR="00DB3897" w:rsidRPr="00DB3897" w14:paraId="4694F6F0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4A4510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LYM</w:t>
            </w:r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6D47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mphocyte (10 ^9 /L) at 12 weeks</w:t>
            </w:r>
          </w:p>
        </w:tc>
      </w:tr>
      <w:tr w:rsidR="00DB3897" w:rsidRPr="00DB3897" w14:paraId="7D32B6FE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D22D3A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AST</w:t>
            </w:r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F452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partate Aminotransferase (U/L) at 12 weeks</w:t>
            </w:r>
          </w:p>
        </w:tc>
      </w:tr>
      <w:tr w:rsidR="00DB3897" w:rsidRPr="00DB3897" w14:paraId="2DA65CBB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319DF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ALT</w:t>
            </w:r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538F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anine Aminotransferase (U/L) at 12 weeks</w:t>
            </w:r>
          </w:p>
        </w:tc>
      </w:tr>
      <w:tr w:rsidR="00DB3897" w:rsidRPr="00DB3897" w14:paraId="6EA1B4AD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404C38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Y-GT</w:t>
            </w:r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8FBD3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mma-Glutamyl Transferase (U/</w:t>
            </w:r>
            <w:proofErr w:type="gramStart"/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)at</w:t>
            </w:r>
            <w:proofErr w:type="gramEnd"/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2 weeks</w:t>
            </w:r>
          </w:p>
        </w:tc>
      </w:tr>
      <w:tr w:rsidR="00DB3897" w:rsidRPr="00DB3897" w14:paraId="0386D47E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9D47AF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TBIL</w:t>
            </w:r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3E1B6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 Bilirubin (</w:t>
            </w:r>
            <w:proofErr w:type="spellStart"/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mol</w:t>
            </w:r>
            <w:proofErr w:type="spellEnd"/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/</w:t>
            </w:r>
            <w:proofErr w:type="gramStart"/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)at</w:t>
            </w:r>
            <w:proofErr w:type="gramEnd"/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2 weeks</w:t>
            </w:r>
          </w:p>
        </w:tc>
      </w:tr>
      <w:tr w:rsidR="00DB3897" w:rsidRPr="00DB3897" w14:paraId="69AE8D78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2A34A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2IBIL</w:t>
            </w:r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2C98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direct </w:t>
            </w:r>
            <w:proofErr w:type="gramStart"/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lirubin  (</w:t>
            </w:r>
            <w:proofErr w:type="spellStart"/>
            <w:proofErr w:type="gramEnd"/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mol</w:t>
            </w:r>
            <w:proofErr w:type="spellEnd"/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/L) at  12 weeks</w:t>
            </w:r>
          </w:p>
        </w:tc>
      </w:tr>
      <w:tr w:rsidR="00DB3897" w:rsidRPr="00DB3897" w14:paraId="4AA5DAB8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763505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TP</w:t>
            </w:r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CE765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 Protein (g/L) at 12 weeks</w:t>
            </w:r>
          </w:p>
        </w:tc>
      </w:tr>
      <w:tr w:rsidR="00DB3897" w:rsidRPr="00DB3897" w14:paraId="696B6E95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C49431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Alb</w:t>
            </w:r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035A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bumin (g/L) at 12 weeks</w:t>
            </w:r>
          </w:p>
        </w:tc>
      </w:tr>
      <w:tr w:rsidR="00DB3897" w:rsidRPr="00DB3897" w14:paraId="34F0CA1E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7E30A1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eGFR</w:t>
            </w:r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C7CE9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timated Glomerular Filtration Rate (mL/min/1.73m²) at 12 weeks</w:t>
            </w:r>
          </w:p>
        </w:tc>
      </w:tr>
      <w:tr w:rsidR="00DB3897" w:rsidRPr="00DB3897" w14:paraId="0F9F8CCA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86A1B7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UA</w:t>
            </w:r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A188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ic Acid (</w:t>
            </w:r>
            <w:proofErr w:type="spellStart"/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mol</w:t>
            </w:r>
            <w:proofErr w:type="spellEnd"/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/L) at 12 weeks</w:t>
            </w:r>
          </w:p>
        </w:tc>
      </w:tr>
      <w:tr w:rsidR="00DB3897" w:rsidRPr="00DB3897" w14:paraId="4344574D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E8E591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BsAg</w:t>
            </w:r>
            <w:proofErr w:type="spellEnd"/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BD0C1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 change in HBsAg from week 12 to the baseline value</w:t>
            </w:r>
          </w:p>
        </w:tc>
      </w:tr>
      <w:tr w:rsidR="00DB3897" w:rsidRPr="00DB3897" w14:paraId="0D232D05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600FC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BcAb</w:t>
            </w:r>
            <w:proofErr w:type="spellEnd"/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09F7C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 change in HBcAb from week 12 to the baseline value</w:t>
            </w:r>
          </w:p>
        </w:tc>
      </w:tr>
      <w:tr w:rsidR="00DB3897" w:rsidRPr="00DB3897" w14:paraId="028F2FDC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82CB8C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T</w:t>
            </w:r>
            <w:proofErr w:type="spellEnd"/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6C36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 change in AST from week 12 to the baseline value</w:t>
            </w:r>
          </w:p>
        </w:tc>
      </w:tr>
      <w:tr w:rsidR="00DB3897" w:rsidRPr="00DB3897" w14:paraId="1B75A461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2BAF09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LT</w:t>
            </w:r>
            <w:proofErr w:type="spellEnd"/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DB3F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 change in ALT from week 12 to the baseline value</w:t>
            </w:r>
          </w:p>
        </w:tc>
      </w:tr>
      <w:tr w:rsidR="00DB3897" w:rsidRPr="00DB3897" w14:paraId="71A2BBDC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2FE253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</w:t>
            </w:r>
            <w:proofErr w:type="spellEnd"/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GT</w:t>
            </w:r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4FC3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 change in Y-GT from week 12 to the baseline value</w:t>
            </w:r>
          </w:p>
        </w:tc>
      </w:tr>
      <w:tr w:rsidR="00DB3897" w:rsidRPr="00DB3897" w14:paraId="1F2ADD4F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0DE6D4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bil</w:t>
            </w:r>
            <w:proofErr w:type="spellEnd"/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08E4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 change in TBIL from week 12 to the baseline value</w:t>
            </w:r>
          </w:p>
        </w:tc>
      </w:tr>
      <w:tr w:rsidR="00DB3897" w:rsidRPr="00DB3897" w14:paraId="6BBE395F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78E84E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12HBsAg</w:t>
            </w:r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4D28D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itis B Surface Antigen (log 10 ng/mL) at 12 weeks</w:t>
            </w:r>
          </w:p>
        </w:tc>
      </w:tr>
      <w:tr w:rsidR="00DB3897" w:rsidRPr="00DB3897" w14:paraId="408DF519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ABDCA8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12HBeAb</w:t>
            </w:r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D0FA5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itis B e Antibody (log 10 NcU/mL) at 12 weeks</w:t>
            </w:r>
          </w:p>
        </w:tc>
      </w:tr>
      <w:tr w:rsidR="00DB3897" w:rsidRPr="00DB3897" w14:paraId="7ABDADA6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0096DA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12HBcAb</w:t>
            </w:r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7E9B6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itis B Core Antibody (log 10NcU/mL) at 12 weeks</w:t>
            </w:r>
          </w:p>
        </w:tc>
      </w:tr>
      <w:tr w:rsidR="00DB3897" w:rsidRPr="00DB3897" w14:paraId="4DFDED32" w14:textId="77777777" w:rsidTr="00DB3897">
        <w:trPr>
          <w:trHeight w:val="287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BBC4E5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12HBeAg</w:t>
            </w:r>
          </w:p>
        </w:tc>
        <w:tc>
          <w:tcPr>
            <w:tcW w:w="6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D6E52" w14:textId="77777777" w:rsidR="00DB3897" w:rsidRPr="00DB3897" w:rsidRDefault="00DB3897" w:rsidP="00DB38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8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itis B e Antigen (log 10 NcU/mL) at 12 weeks</w:t>
            </w:r>
          </w:p>
        </w:tc>
      </w:tr>
    </w:tbl>
    <w:p w14:paraId="5DF5633C" w14:textId="77777777" w:rsidR="00534E86" w:rsidRPr="00DB3897" w:rsidRDefault="00534E86">
      <w:pPr>
        <w:rPr>
          <w:rFonts w:ascii="Times New Roman" w:hAnsi="Times New Roman" w:cs="Times New Roman"/>
          <w:sz w:val="24"/>
          <w:szCs w:val="24"/>
        </w:rPr>
      </w:pPr>
    </w:p>
    <w:sectPr w:rsidR="00534E86" w:rsidRPr="00DB38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3EB581" w14:textId="77777777" w:rsidR="00D441E8" w:rsidRDefault="00D441E8" w:rsidP="00DB3897">
      <w:r>
        <w:separator/>
      </w:r>
    </w:p>
  </w:endnote>
  <w:endnote w:type="continuationSeparator" w:id="0">
    <w:p w14:paraId="72ACF60F" w14:textId="77777777" w:rsidR="00D441E8" w:rsidRDefault="00D441E8" w:rsidP="00DB38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1401B" w14:textId="77777777" w:rsidR="00D441E8" w:rsidRDefault="00D441E8" w:rsidP="00DB3897">
      <w:r>
        <w:separator/>
      </w:r>
    </w:p>
  </w:footnote>
  <w:footnote w:type="continuationSeparator" w:id="0">
    <w:p w14:paraId="77E001B2" w14:textId="77777777" w:rsidR="00D441E8" w:rsidRDefault="00D441E8" w:rsidP="00DB38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D46"/>
    <w:rsid w:val="00534E86"/>
    <w:rsid w:val="00D441E8"/>
    <w:rsid w:val="00DB3897"/>
    <w:rsid w:val="00EC7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59D888B-1509-4BFA-83B6-2EAF892E2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38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38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38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38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596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2</Words>
  <Characters>2408</Characters>
  <Application>Microsoft Office Word</Application>
  <DocSecurity>0</DocSecurity>
  <Lines>20</Lines>
  <Paragraphs>5</Paragraphs>
  <ScaleCrop>false</ScaleCrop>
  <Company/>
  <LinksUpToDate>false</LinksUpToDate>
  <CharactersWithSpaces>2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shuaiwen@tjh.tjmu.edu.cn</dc:creator>
  <cp:keywords/>
  <dc:description/>
  <cp:lastModifiedBy>huangshuaiwen@tjh.tjmu.edu.cn</cp:lastModifiedBy>
  <cp:revision>2</cp:revision>
  <dcterms:created xsi:type="dcterms:W3CDTF">2025-11-09T05:34:00Z</dcterms:created>
  <dcterms:modified xsi:type="dcterms:W3CDTF">2025-11-09T05:35:00Z</dcterms:modified>
</cp:coreProperties>
</file>